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DFA70F" w14:textId="1C46939B" w:rsidR="0096683A" w:rsidRPr="009849FB" w:rsidRDefault="0096683A" w:rsidP="0096683A">
      <w:pPr>
        <w:jc w:val="center"/>
        <w:rPr>
          <w:rFonts w:ascii="Times New Roman" w:hAnsi="Times New Roman" w:cs="Times New Roman"/>
          <w:sz w:val="36"/>
          <w:szCs w:val="36"/>
        </w:rPr>
      </w:pPr>
      <w:r w:rsidRPr="009849FB">
        <w:rPr>
          <w:rFonts w:ascii="Times New Roman" w:hAnsi="Times New Roman" w:cs="Times New Roman"/>
          <w:b/>
          <w:bCs/>
          <w:sz w:val="36"/>
          <w:szCs w:val="36"/>
        </w:rPr>
        <w:t>SPS group programs</w:t>
      </w:r>
    </w:p>
    <w:p w14:paraId="574039DD" w14:textId="4EF2CD4D" w:rsidR="004F119B" w:rsidRPr="00A14979" w:rsidRDefault="004F3020" w:rsidP="00F41E8D">
      <w:pPr>
        <w:rPr>
          <w:rFonts w:ascii="Times New Roman" w:hAnsi="Times New Roman" w:cs="Times New Roman"/>
          <w:color w:val="000000" w:themeColor="text1"/>
        </w:rPr>
      </w:pPr>
      <w:r w:rsidRPr="00A14979">
        <w:rPr>
          <w:rFonts w:ascii="Times New Roman" w:hAnsi="Times New Roman" w:cs="Times New Roman"/>
          <w:color w:val="000000" w:themeColor="text1"/>
        </w:rPr>
        <w:t>Based on the principles of Spiral Stabilization (SPS), a personalized training plan should be developed according to the patient's specific condition, with a total training duration of 30 minutes per session to ensure optimal rehabilitation outcomes. Below are the training principles and proposed training plan.</w:t>
      </w:r>
    </w:p>
    <w:p w14:paraId="1CE66F50" w14:textId="77777777" w:rsidR="004F3020" w:rsidRPr="00A14979" w:rsidRDefault="004F3020" w:rsidP="00F41E8D">
      <w:pPr>
        <w:rPr>
          <w:rFonts w:ascii="Times New Roman" w:hAnsi="Times New Roman" w:cs="Times New Roman"/>
        </w:rPr>
      </w:pPr>
    </w:p>
    <w:p w14:paraId="52E03353" w14:textId="77777777" w:rsidR="004F119B" w:rsidRPr="00A14979" w:rsidRDefault="004F119B" w:rsidP="004F119B">
      <w:pPr>
        <w:rPr>
          <w:rFonts w:ascii="Times New Roman" w:hAnsi="Times New Roman" w:cs="Times New Roman"/>
        </w:rPr>
      </w:pPr>
      <w:r w:rsidRPr="00A14979">
        <w:rPr>
          <w:rFonts w:ascii="Times New Roman" w:hAnsi="Times New Roman" w:cs="Times New Roman"/>
        </w:rPr>
        <w:t>Spiral Stabilization Muscle Band Treatment for Scoliosis</w:t>
      </w:r>
    </w:p>
    <w:p w14:paraId="5854D88A" w14:textId="51EF532C" w:rsidR="004F119B" w:rsidRPr="00A14979" w:rsidRDefault="004F119B" w:rsidP="004F119B">
      <w:pPr>
        <w:rPr>
          <w:rFonts w:ascii="Times New Roman" w:hAnsi="Times New Roman" w:cs="Times New Roman"/>
        </w:rPr>
      </w:pPr>
      <w:r w:rsidRPr="00A14979">
        <w:rPr>
          <w:rFonts w:ascii="Times New Roman" w:hAnsi="Times New Roman" w:cs="Times New Roman"/>
        </w:rPr>
        <w:t>-Adjustment of Peripheral Areas:</w:t>
      </w:r>
    </w:p>
    <w:p w14:paraId="4A0411F4" w14:textId="77777777" w:rsidR="004F119B" w:rsidRPr="00A14979" w:rsidRDefault="004F119B" w:rsidP="004F119B">
      <w:pPr>
        <w:rPr>
          <w:rFonts w:ascii="Times New Roman" w:hAnsi="Times New Roman" w:cs="Times New Roman"/>
        </w:rPr>
      </w:pPr>
      <w:r w:rsidRPr="00A14979">
        <w:rPr>
          <w:rFonts w:ascii="Times New Roman" w:hAnsi="Times New Roman" w:cs="Times New Roman"/>
        </w:rPr>
        <w:t>1. Correcting Peripheral Muscle Imbalances:</w:t>
      </w:r>
    </w:p>
    <w:p w14:paraId="20BDA224" w14:textId="442147BD" w:rsidR="004F119B" w:rsidRPr="00A14979" w:rsidRDefault="004F119B" w:rsidP="004F119B">
      <w:pPr>
        <w:rPr>
          <w:rFonts w:ascii="Times New Roman" w:hAnsi="Times New Roman" w:cs="Times New Roman"/>
        </w:rPr>
      </w:pPr>
      <w:r w:rsidRPr="00A14979">
        <w:rPr>
          <w:rFonts w:ascii="Times New Roman" w:hAnsi="Times New Roman" w:cs="Times New Roman"/>
        </w:rPr>
        <w:t xml:space="preserve">   Training focuses on improving the balance and coordination of muscles in the shoulder girdle, pelvic girdle, and trunk to restore symmetry.</w:t>
      </w:r>
    </w:p>
    <w:p w14:paraId="2601F421" w14:textId="77777777" w:rsidR="004F119B" w:rsidRPr="00A14979" w:rsidRDefault="004F119B" w:rsidP="004F119B">
      <w:pPr>
        <w:rPr>
          <w:rFonts w:ascii="Times New Roman" w:hAnsi="Times New Roman" w:cs="Times New Roman"/>
        </w:rPr>
      </w:pPr>
      <w:r w:rsidRPr="00A14979">
        <w:rPr>
          <w:rFonts w:ascii="Times New Roman" w:hAnsi="Times New Roman" w:cs="Times New Roman"/>
        </w:rPr>
        <w:t>2. Establishing Muscle Bands:</w:t>
      </w:r>
    </w:p>
    <w:p w14:paraId="67278411" w14:textId="4BCA03A3" w:rsidR="004F119B" w:rsidRPr="00A14979" w:rsidRDefault="004F119B" w:rsidP="004F119B">
      <w:pPr>
        <w:rPr>
          <w:rFonts w:ascii="Times New Roman" w:hAnsi="Times New Roman" w:cs="Times New Roman"/>
        </w:rPr>
      </w:pPr>
      <w:r w:rsidRPr="00A14979">
        <w:rPr>
          <w:rFonts w:ascii="Times New Roman" w:hAnsi="Times New Roman" w:cs="Times New Roman"/>
        </w:rPr>
        <w:t xml:space="preserve">   Specific spiral stabilization exercises are used to activate spiral muscle chains, enhancing spinal support.</w:t>
      </w:r>
    </w:p>
    <w:p w14:paraId="72027CA1" w14:textId="77777777" w:rsidR="004F119B" w:rsidRPr="00A14979" w:rsidRDefault="004F119B" w:rsidP="004F119B">
      <w:pPr>
        <w:rPr>
          <w:rFonts w:ascii="Times New Roman" w:hAnsi="Times New Roman" w:cs="Times New Roman"/>
        </w:rPr>
      </w:pPr>
      <w:r w:rsidRPr="00A14979">
        <w:rPr>
          <w:rFonts w:ascii="Times New Roman" w:hAnsi="Times New Roman" w:cs="Times New Roman"/>
        </w:rPr>
        <w:t>3. Gait and Walking Training:</w:t>
      </w:r>
    </w:p>
    <w:p w14:paraId="56314780" w14:textId="1FFA6639" w:rsidR="004F119B" w:rsidRPr="00A14979" w:rsidRDefault="004F119B" w:rsidP="004F119B">
      <w:pPr>
        <w:rPr>
          <w:rFonts w:ascii="Times New Roman" w:hAnsi="Times New Roman" w:cs="Times New Roman"/>
        </w:rPr>
      </w:pPr>
      <w:r w:rsidRPr="00A14979">
        <w:rPr>
          <w:rFonts w:ascii="Times New Roman" w:hAnsi="Times New Roman" w:cs="Times New Roman"/>
        </w:rPr>
        <w:t xml:space="preserve">   Gait training is utilized to improve coordination and stability, ensuring that the spine maintains proper biomechanical alignment during movement.</w:t>
      </w:r>
    </w:p>
    <w:p w14:paraId="3B90DB5B" w14:textId="77777777" w:rsidR="004F119B" w:rsidRPr="00A14979" w:rsidRDefault="004F119B" w:rsidP="004F119B">
      <w:pPr>
        <w:rPr>
          <w:rFonts w:ascii="Times New Roman" w:hAnsi="Times New Roman" w:cs="Times New Roman"/>
        </w:rPr>
      </w:pPr>
      <w:r w:rsidRPr="00A14979">
        <w:rPr>
          <w:rFonts w:ascii="Times New Roman" w:hAnsi="Times New Roman" w:cs="Times New Roman"/>
        </w:rPr>
        <w:t>4. Correcting Spinal Alignment:</w:t>
      </w:r>
    </w:p>
    <w:p w14:paraId="7EE8F97B" w14:textId="2F45D1F3" w:rsidR="004F119B" w:rsidRPr="00A14979" w:rsidRDefault="004F119B" w:rsidP="004F119B">
      <w:pPr>
        <w:rPr>
          <w:rFonts w:ascii="Times New Roman" w:hAnsi="Times New Roman" w:cs="Times New Roman"/>
        </w:rPr>
      </w:pPr>
      <w:r w:rsidRPr="00A14979">
        <w:rPr>
          <w:rFonts w:ascii="Times New Roman" w:hAnsi="Times New Roman" w:cs="Times New Roman"/>
        </w:rPr>
        <w:t xml:space="preserve">   Muscle bands are used in the central plane to straighten the spine and restore its natural physiological curves, such as cervical, thoracic, and lumbar curvature</w:t>
      </w:r>
    </w:p>
    <w:p w14:paraId="62CE6D59" w14:textId="77777777" w:rsidR="004F119B" w:rsidRPr="00A14979" w:rsidRDefault="004F119B" w:rsidP="004F119B">
      <w:pPr>
        <w:rPr>
          <w:rFonts w:ascii="Times New Roman" w:hAnsi="Times New Roman" w:cs="Times New Roman"/>
        </w:rPr>
      </w:pPr>
    </w:p>
    <w:p w14:paraId="0A32DE49" w14:textId="11B46E12" w:rsidR="004F119B" w:rsidRPr="00A14979" w:rsidRDefault="004F119B" w:rsidP="004F119B">
      <w:pPr>
        <w:rPr>
          <w:rFonts w:ascii="Times New Roman" w:hAnsi="Times New Roman" w:cs="Times New Roman"/>
        </w:rPr>
      </w:pPr>
      <w:r w:rsidRPr="00A14979">
        <w:rPr>
          <w:rFonts w:ascii="Times New Roman" w:hAnsi="Times New Roman" w:cs="Times New Roman"/>
        </w:rPr>
        <w:t>-Adjustment of Central Areas:</w:t>
      </w:r>
    </w:p>
    <w:p w14:paraId="5C865768" w14:textId="77777777" w:rsidR="004F119B" w:rsidRPr="00A14979" w:rsidRDefault="004F119B" w:rsidP="004F119B">
      <w:pPr>
        <w:rPr>
          <w:rFonts w:ascii="Times New Roman" w:hAnsi="Times New Roman" w:cs="Times New Roman"/>
        </w:rPr>
      </w:pPr>
      <w:r w:rsidRPr="00A14979">
        <w:rPr>
          <w:rFonts w:ascii="Times New Roman" w:hAnsi="Times New Roman" w:cs="Times New Roman"/>
        </w:rPr>
        <w:t>1. Core Stabilization and Movement Patterns:</w:t>
      </w:r>
    </w:p>
    <w:p w14:paraId="6B62F384" w14:textId="24CD6873" w:rsidR="004F119B" w:rsidRPr="00A14979" w:rsidRDefault="004F119B" w:rsidP="004F119B">
      <w:pPr>
        <w:rPr>
          <w:rFonts w:ascii="Times New Roman" w:hAnsi="Times New Roman" w:cs="Times New Roman"/>
        </w:rPr>
      </w:pPr>
      <w:r w:rsidRPr="00A14979">
        <w:rPr>
          <w:rFonts w:ascii="Times New Roman" w:hAnsi="Times New Roman" w:cs="Times New Roman"/>
        </w:rPr>
        <w:t xml:space="preserve">   Correct movement patterns are established through core stabilization training to enhance strength and maintain proper spinal alignment.</w:t>
      </w:r>
    </w:p>
    <w:p w14:paraId="4E24F9E0" w14:textId="77777777" w:rsidR="004F119B" w:rsidRPr="00A14979" w:rsidRDefault="004F119B" w:rsidP="004F119B">
      <w:pPr>
        <w:rPr>
          <w:rFonts w:ascii="Times New Roman" w:hAnsi="Times New Roman" w:cs="Times New Roman"/>
        </w:rPr>
      </w:pPr>
      <w:r w:rsidRPr="00A14979">
        <w:rPr>
          <w:rFonts w:ascii="Times New Roman" w:hAnsi="Times New Roman" w:cs="Times New Roman"/>
        </w:rPr>
        <w:t>2. Muscle Coordination and Balance:</w:t>
      </w:r>
    </w:p>
    <w:p w14:paraId="4DDB6234" w14:textId="772CD72B" w:rsidR="004F119B" w:rsidRPr="00A14979" w:rsidRDefault="004F119B" w:rsidP="004F119B">
      <w:pPr>
        <w:rPr>
          <w:rFonts w:ascii="Times New Roman" w:hAnsi="Times New Roman" w:cs="Times New Roman"/>
        </w:rPr>
      </w:pPr>
      <w:r w:rsidRPr="00A14979">
        <w:rPr>
          <w:rFonts w:ascii="Times New Roman" w:hAnsi="Times New Roman" w:cs="Times New Roman"/>
        </w:rPr>
        <w:t xml:space="preserve">   Targeted training of the shoulder girdle, pelvic girdle, and trunk ensures balanced strength and flexibility.</w:t>
      </w:r>
    </w:p>
    <w:p w14:paraId="745337D5" w14:textId="77777777" w:rsidR="004F119B" w:rsidRPr="00A14979" w:rsidRDefault="004F119B" w:rsidP="004F119B">
      <w:pPr>
        <w:rPr>
          <w:rFonts w:ascii="Times New Roman" w:hAnsi="Times New Roman" w:cs="Times New Roman"/>
        </w:rPr>
      </w:pPr>
      <w:r w:rsidRPr="00A14979">
        <w:rPr>
          <w:rFonts w:ascii="Times New Roman" w:hAnsi="Times New Roman" w:cs="Times New Roman"/>
        </w:rPr>
        <w:t>3. Increasing Range of Motion:</w:t>
      </w:r>
    </w:p>
    <w:p w14:paraId="73B7CEE7" w14:textId="0E479332" w:rsidR="004F119B" w:rsidRPr="00A14979" w:rsidRDefault="004F119B" w:rsidP="004F119B">
      <w:pPr>
        <w:rPr>
          <w:rFonts w:ascii="Times New Roman" w:hAnsi="Times New Roman" w:cs="Times New Roman"/>
        </w:rPr>
      </w:pPr>
      <w:r w:rsidRPr="00A14979">
        <w:rPr>
          <w:rFonts w:ascii="Times New Roman" w:hAnsi="Times New Roman" w:cs="Times New Roman"/>
        </w:rPr>
        <w:t xml:space="preserve">   Special attention is given to enhancing the backward movement range of the shoulder girdle, pelvic girdle, and trunk to optimize overall body mobility.</w:t>
      </w:r>
    </w:p>
    <w:p w14:paraId="11D7751C" w14:textId="77777777" w:rsidR="004F119B" w:rsidRPr="00A14979" w:rsidRDefault="004F119B" w:rsidP="004F119B">
      <w:pPr>
        <w:rPr>
          <w:rFonts w:ascii="Times New Roman" w:hAnsi="Times New Roman" w:cs="Times New Roman"/>
        </w:rPr>
      </w:pPr>
    </w:p>
    <w:p w14:paraId="4E273059" w14:textId="6556A662" w:rsidR="004F119B" w:rsidRPr="00A14979" w:rsidRDefault="004F119B" w:rsidP="004F119B">
      <w:pPr>
        <w:rPr>
          <w:rFonts w:ascii="Times New Roman" w:hAnsi="Times New Roman" w:cs="Times New Roman"/>
        </w:rPr>
      </w:pPr>
      <w:r w:rsidRPr="00A14979">
        <w:rPr>
          <w:rFonts w:ascii="Times New Roman" w:hAnsi="Times New Roman" w:cs="Times New Roman"/>
        </w:rPr>
        <w:t>-Principles of Correct Movement:</w:t>
      </w:r>
    </w:p>
    <w:p w14:paraId="5076B0F4" w14:textId="77777777" w:rsidR="004F119B" w:rsidRPr="00A14979" w:rsidRDefault="004F119B" w:rsidP="004F119B">
      <w:pPr>
        <w:rPr>
          <w:rFonts w:ascii="Times New Roman" w:hAnsi="Times New Roman" w:cs="Times New Roman"/>
        </w:rPr>
      </w:pPr>
      <w:r w:rsidRPr="00A14979">
        <w:rPr>
          <w:rFonts w:ascii="Times New Roman" w:hAnsi="Times New Roman" w:cs="Times New Roman"/>
        </w:rPr>
        <w:t>1. Training in the Vertical Axis:</w:t>
      </w:r>
    </w:p>
    <w:p w14:paraId="71A972ED" w14:textId="4839F0EB" w:rsidR="004F119B" w:rsidRPr="00A14979" w:rsidRDefault="004F119B" w:rsidP="004F119B">
      <w:pPr>
        <w:rPr>
          <w:rFonts w:ascii="Times New Roman" w:hAnsi="Times New Roman" w:cs="Times New Roman"/>
        </w:rPr>
      </w:pPr>
      <w:r w:rsidRPr="00A14979">
        <w:rPr>
          <w:rFonts w:ascii="Times New Roman" w:hAnsi="Times New Roman" w:cs="Times New Roman"/>
        </w:rPr>
        <w:t xml:space="preserve">   All exercises are conducted along the vertical axis of the torso to ensure spinal stability and symmetry.</w:t>
      </w:r>
    </w:p>
    <w:p w14:paraId="0CAAE9F5" w14:textId="77777777" w:rsidR="004F119B" w:rsidRPr="00A14979" w:rsidRDefault="004F119B" w:rsidP="004F119B">
      <w:pPr>
        <w:rPr>
          <w:rFonts w:ascii="Times New Roman" w:hAnsi="Times New Roman" w:cs="Times New Roman"/>
        </w:rPr>
      </w:pPr>
      <w:r w:rsidRPr="00A14979">
        <w:rPr>
          <w:rFonts w:ascii="Times New Roman" w:hAnsi="Times New Roman" w:cs="Times New Roman"/>
        </w:rPr>
        <w:t>2. Muscle Balance:</w:t>
      </w:r>
    </w:p>
    <w:p w14:paraId="4A7A628B" w14:textId="71DC2FC0" w:rsidR="004F119B" w:rsidRPr="00A14979" w:rsidRDefault="004F119B" w:rsidP="004F119B">
      <w:pPr>
        <w:rPr>
          <w:rFonts w:ascii="Times New Roman" w:hAnsi="Times New Roman" w:cs="Times New Roman"/>
        </w:rPr>
      </w:pPr>
      <w:r w:rsidRPr="00A14979">
        <w:rPr>
          <w:rFonts w:ascii="Times New Roman" w:hAnsi="Times New Roman" w:cs="Times New Roman"/>
        </w:rPr>
        <w:t xml:space="preserve">   Balancing the muscles in the shoulder girdle, pelvic girdle, and trunk promotes overall body coordination.</w:t>
      </w:r>
    </w:p>
    <w:p w14:paraId="5423493C" w14:textId="77777777" w:rsidR="004F119B" w:rsidRPr="00A14979" w:rsidRDefault="004F119B" w:rsidP="004F119B">
      <w:pPr>
        <w:rPr>
          <w:rFonts w:ascii="Times New Roman" w:hAnsi="Times New Roman" w:cs="Times New Roman"/>
        </w:rPr>
      </w:pPr>
      <w:r w:rsidRPr="00A14979">
        <w:rPr>
          <w:rFonts w:ascii="Times New Roman" w:hAnsi="Times New Roman" w:cs="Times New Roman"/>
        </w:rPr>
        <w:t>3. Gait Optimization:</w:t>
      </w:r>
    </w:p>
    <w:p w14:paraId="753B9EAF" w14:textId="3E4A97A3" w:rsidR="00C34BF7" w:rsidRPr="00A14979" w:rsidRDefault="004F119B" w:rsidP="00B6542A">
      <w:pPr>
        <w:rPr>
          <w:rFonts w:ascii="Times New Roman" w:hAnsi="Times New Roman" w:cs="Times New Roman"/>
        </w:rPr>
      </w:pPr>
      <w:r w:rsidRPr="00A14979">
        <w:rPr>
          <w:rFonts w:ascii="Times New Roman" w:hAnsi="Times New Roman" w:cs="Times New Roman"/>
        </w:rPr>
        <w:t xml:space="preserve">   Repeated gait coordination training helps establish a stable and functional walking pattern.</w:t>
      </w:r>
    </w:p>
    <w:sectPr w:rsidR="00C34BF7" w:rsidRPr="00A149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23A992" w14:textId="77777777" w:rsidR="0073682C" w:rsidRDefault="0073682C" w:rsidP="00CC2CB4">
      <w:pPr>
        <w:rPr>
          <w:rFonts w:hint="eastAsia"/>
        </w:rPr>
      </w:pPr>
      <w:r>
        <w:separator/>
      </w:r>
    </w:p>
  </w:endnote>
  <w:endnote w:type="continuationSeparator" w:id="0">
    <w:p w14:paraId="40387767" w14:textId="77777777" w:rsidR="0073682C" w:rsidRDefault="0073682C" w:rsidP="00CC2CB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40998A" w14:textId="77777777" w:rsidR="0073682C" w:rsidRDefault="0073682C" w:rsidP="00CC2CB4">
      <w:pPr>
        <w:rPr>
          <w:rFonts w:hint="eastAsia"/>
        </w:rPr>
      </w:pPr>
      <w:r>
        <w:separator/>
      </w:r>
    </w:p>
  </w:footnote>
  <w:footnote w:type="continuationSeparator" w:id="0">
    <w:p w14:paraId="3D255676" w14:textId="77777777" w:rsidR="0073682C" w:rsidRDefault="0073682C" w:rsidP="00CC2CB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BF7"/>
    <w:rsid w:val="00060BF1"/>
    <w:rsid w:val="000E54C8"/>
    <w:rsid w:val="00101C79"/>
    <w:rsid w:val="0014748C"/>
    <w:rsid w:val="00151FC3"/>
    <w:rsid w:val="00166F05"/>
    <w:rsid w:val="001B30D0"/>
    <w:rsid w:val="00203544"/>
    <w:rsid w:val="00265F17"/>
    <w:rsid w:val="002872DD"/>
    <w:rsid w:val="002A7356"/>
    <w:rsid w:val="002F4588"/>
    <w:rsid w:val="00340717"/>
    <w:rsid w:val="004B0DBB"/>
    <w:rsid w:val="004F119B"/>
    <w:rsid w:val="004F3020"/>
    <w:rsid w:val="00562AEC"/>
    <w:rsid w:val="006A2E46"/>
    <w:rsid w:val="0073682C"/>
    <w:rsid w:val="00766329"/>
    <w:rsid w:val="00787129"/>
    <w:rsid w:val="00812899"/>
    <w:rsid w:val="00931DB0"/>
    <w:rsid w:val="0096683A"/>
    <w:rsid w:val="009849FB"/>
    <w:rsid w:val="00A14979"/>
    <w:rsid w:val="00A23F0E"/>
    <w:rsid w:val="00A42373"/>
    <w:rsid w:val="00AF21C8"/>
    <w:rsid w:val="00B11824"/>
    <w:rsid w:val="00B20261"/>
    <w:rsid w:val="00B6542A"/>
    <w:rsid w:val="00BC1B42"/>
    <w:rsid w:val="00BD788A"/>
    <w:rsid w:val="00C310E0"/>
    <w:rsid w:val="00C34BF7"/>
    <w:rsid w:val="00CB634F"/>
    <w:rsid w:val="00CC2CB4"/>
    <w:rsid w:val="00D30480"/>
    <w:rsid w:val="00D52F0F"/>
    <w:rsid w:val="00E819AE"/>
    <w:rsid w:val="00F41E8D"/>
    <w:rsid w:val="00F6799C"/>
    <w:rsid w:val="00FF1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F087E4"/>
  <w15:chartTrackingRefBased/>
  <w15:docId w15:val="{FE7329E5-BB81-415F-84D7-196A0BFC5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2CB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2C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2C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2C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983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313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。 要乖</dc:creator>
  <cp:keywords/>
  <dc:description/>
  <cp:lastModifiedBy>。 要乖</cp:lastModifiedBy>
  <cp:revision>15</cp:revision>
  <dcterms:created xsi:type="dcterms:W3CDTF">2024-11-16T12:03:00Z</dcterms:created>
  <dcterms:modified xsi:type="dcterms:W3CDTF">2025-02-16T03:40:00Z</dcterms:modified>
</cp:coreProperties>
</file>